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47CA0" w14:textId="4FB61DFF" w:rsidR="00E9046C" w:rsidRPr="000808C7" w:rsidRDefault="00E9046C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808C7">
        <w:rPr>
          <w:rFonts w:ascii="Times New Roman" w:hAnsi="Times New Roman" w:cs="Times New Roman"/>
          <w:b/>
          <w:bCs/>
        </w:rPr>
        <w:t>Appendix</w:t>
      </w:r>
    </w:p>
    <w:p w14:paraId="488570BA" w14:textId="4153FC1E" w:rsidR="00E9046C" w:rsidRPr="000808C7" w:rsidRDefault="00E9046C" w:rsidP="005029F5">
      <w:pPr>
        <w:pStyle w:val="NoSpacing"/>
        <w:jc w:val="center"/>
        <w:rPr>
          <w:b/>
          <w:bCs/>
          <w:sz w:val="24"/>
        </w:rPr>
      </w:pPr>
      <w:r w:rsidRPr="000808C7">
        <w:rPr>
          <w:b/>
          <w:bCs/>
          <w:sz w:val="24"/>
        </w:rPr>
        <w:t xml:space="preserve">Table </w:t>
      </w:r>
      <w:r w:rsidR="005029F5" w:rsidRPr="000808C7">
        <w:rPr>
          <w:b/>
          <w:bCs/>
          <w:sz w:val="24"/>
        </w:rPr>
        <w:t>1</w:t>
      </w:r>
      <w:r w:rsidRPr="000808C7">
        <w:rPr>
          <w:b/>
          <w:bCs/>
          <w:sz w:val="24"/>
        </w:rPr>
        <w:t xml:space="preserve">. </w:t>
      </w:r>
      <w:r w:rsidR="005029F5" w:rsidRPr="000808C7">
        <w:rPr>
          <w:b/>
          <w:bCs/>
          <w:sz w:val="24"/>
        </w:rPr>
        <w:t xml:space="preserve">Estimated </w:t>
      </w:r>
      <w:r w:rsidR="00020025" w:rsidRPr="000808C7">
        <w:rPr>
          <w:rFonts w:hint="eastAsia"/>
          <w:b/>
          <w:bCs/>
          <w:sz w:val="24"/>
        </w:rPr>
        <w:t>con</w:t>
      </w:r>
      <w:r w:rsidR="00020025" w:rsidRPr="000808C7">
        <w:rPr>
          <w:b/>
          <w:bCs/>
          <w:sz w:val="24"/>
        </w:rPr>
        <w:t xml:space="preserve">ditional </w:t>
      </w:r>
      <w:r w:rsidR="005029F5" w:rsidRPr="000808C7">
        <w:rPr>
          <w:b/>
          <w:bCs/>
          <w:sz w:val="24"/>
        </w:rPr>
        <w:t xml:space="preserve">marginal effect of </w:t>
      </w:r>
      <w:r w:rsidR="00A2608E">
        <w:rPr>
          <w:b/>
          <w:bCs/>
          <w:sz w:val="24"/>
        </w:rPr>
        <w:t xml:space="preserve">specific </w:t>
      </w:r>
      <w:r w:rsidR="00020025" w:rsidRPr="000808C7">
        <w:rPr>
          <w:b/>
          <w:bCs/>
          <w:sz w:val="24"/>
        </w:rPr>
        <w:t xml:space="preserve">general </w:t>
      </w:r>
      <w:r w:rsidR="005029F5" w:rsidRPr="000808C7">
        <w:rPr>
          <w:b/>
          <w:bCs/>
          <w:sz w:val="24"/>
        </w:rPr>
        <w:t xml:space="preserve">factors on complete trust in physicians  </w:t>
      </w:r>
    </w:p>
    <w:tbl>
      <w:tblPr>
        <w:tblStyle w:val="TableGrid"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2709"/>
        <w:gridCol w:w="141"/>
        <w:gridCol w:w="88"/>
        <w:gridCol w:w="92"/>
        <w:gridCol w:w="90"/>
        <w:gridCol w:w="450"/>
        <w:gridCol w:w="270"/>
        <w:gridCol w:w="1045"/>
        <w:gridCol w:w="125"/>
        <w:gridCol w:w="810"/>
        <w:gridCol w:w="270"/>
        <w:gridCol w:w="679"/>
        <w:gridCol w:w="1661"/>
      </w:tblGrid>
      <w:tr w:rsidR="00D72713" w:rsidRPr="000808C7" w14:paraId="613BABC1" w14:textId="51A19555" w:rsidTr="00D72713">
        <w:tc>
          <w:tcPr>
            <w:tcW w:w="314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4266DD" w14:textId="77777777" w:rsidR="00D72713" w:rsidRPr="000808C7" w:rsidRDefault="00D72713" w:rsidP="002B16C2">
            <w:pPr>
              <w:pStyle w:val="NoSpacing"/>
              <w:rPr>
                <w:sz w:val="24"/>
              </w:rPr>
            </w:pPr>
          </w:p>
        </w:tc>
        <w:tc>
          <w:tcPr>
            <w:tcW w:w="19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870F738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Coef.</w:t>
            </w:r>
          </w:p>
        </w:tc>
        <w:tc>
          <w:tcPr>
            <w:tcW w:w="18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C8C508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S</w:t>
            </w:r>
            <w:r w:rsidRPr="000808C7">
              <w:rPr>
                <w:sz w:val="24"/>
              </w:rPr>
              <w:t>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3EEABF96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2B0F8423" w14:textId="4EC4B1F0" w:rsidTr="00D72713">
        <w:tc>
          <w:tcPr>
            <w:tcW w:w="6979" w:type="dxa"/>
            <w:gridSpan w:val="13"/>
            <w:tcBorders>
              <w:top w:val="single" w:sz="4" w:space="0" w:color="auto"/>
              <w:bottom w:val="nil"/>
              <w:right w:val="nil"/>
            </w:tcBorders>
          </w:tcPr>
          <w:p w14:paraId="49390206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b/>
                <w:bCs/>
                <w:sz w:val="24"/>
              </w:rPr>
              <w:t>Provider/facility structural quality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  <w:right w:val="nil"/>
            </w:tcBorders>
          </w:tcPr>
          <w:p w14:paraId="6AEB12DC" w14:textId="77777777" w:rsidR="00D72713" w:rsidRPr="000808C7" w:rsidRDefault="00D72713" w:rsidP="002B16C2">
            <w:pPr>
              <w:pStyle w:val="NoSpacing"/>
              <w:jc w:val="left"/>
              <w:rPr>
                <w:b/>
                <w:bCs/>
                <w:sz w:val="24"/>
              </w:rPr>
            </w:pPr>
          </w:p>
        </w:tc>
      </w:tr>
      <w:tr w:rsidR="00D72713" w:rsidRPr="000808C7" w14:paraId="3C008298" w14:textId="573F777C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right w:val="nil"/>
            </w:tcBorders>
          </w:tcPr>
          <w:p w14:paraId="0D4CF208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Very Unsatisfied (ref.)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BEDE30A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2BD11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8D7A9BD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7174E846" w14:textId="44977B65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7A9EE000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Unsatisfied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045796" w14:textId="2BB0CFBF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24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A0EB70" w14:textId="507E8753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265B354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2562C574" w14:textId="129D44A2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2CFFB54D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Fair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8DB05CA" w14:textId="059C082E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58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7A06C7" w14:textId="7B23BB4F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65EA74A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4BA3E09D" w14:textId="68448158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593DBFB7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Satisfied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0F0C1BF" w14:textId="5052C0F2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102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45964E" w14:textId="0DE0384E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7230767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8ECE39C" w14:textId="05DFCC9E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68ECBC4D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Very Satisfied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D00CAEF" w14:textId="3241109E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186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76216C" w14:textId="2709B0AF" w:rsidR="00D72713" w:rsidRPr="000808C7" w:rsidRDefault="00D72713" w:rsidP="002B16C2">
            <w:pPr>
              <w:pStyle w:val="NoSpacing"/>
              <w:ind w:right="120"/>
              <w:jc w:val="center"/>
              <w:rPr>
                <w:sz w:val="24"/>
              </w:rPr>
            </w:pPr>
            <w:r w:rsidRPr="000808C7">
              <w:rPr>
                <w:sz w:val="24"/>
              </w:rPr>
              <w:t xml:space="preserve"> 0.0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5B986D6" w14:textId="77777777" w:rsidR="00D72713" w:rsidRPr="000808C7" w:rsidRDefault="00D72713" w:rsidP="002B16C2">
            <w:pPr>
              <w:pStyle w:val="NoSpacing"/>
              <w:ind w:right="120"/>
              <w:jc w:val="center"/>
              <w:rPr>
                <w:sz w:val="24"/>
              </w:rPr>
            </w:pPr>
          </w:p>
        </w:tc>
      </w:tr>
      <w:tr w:rsidR="00D72713" w:rsidRPr="000808C7" w14:paraId="16112A15" w14:textId="6976BDD8" w:rsidTr="00D72713">
        <w:tc>
          <w:tcPr>
            <w:tcW w:w="6979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2E49412" w14:textId="77777777" w:rsidR="00D72713" w:rsidRPr="000808C7" w:rsidRDefault="00D72713" w:rsidP="002B16C2">
            <w:pPr>
              <w:pStyle w:val="NoSpacing"/>
              <w:jc w:val="left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Perceived medical competency of physician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B5DFC49" w14:textId="77777777" w:rsidR="00D72713" w:rsidRPr="000808C7" w:rsidRDefault="00D72713" w:rsidP="002B16C2">
            <w:pPr>
              <w:pStyle w:val="NoSpacing"/>
              <w:jc w:val="left"/>
              <w:rPr>
                <w:b/>
                <w:bCs/>
                <w:sz w:val="24"/>
              </w:rPr>
            </w:pPr>
          </w:p>
        </w:tc>
      </w:tr>
      <w:tr w:rsidR="00D72713" w:rsidRPr="000808C7" w14:paraId="0534DB95" w14:textId="2FA436D1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2B883104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Very Bad (ref.)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2CD31AA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F71030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9D7AF8A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73984223" w14:textId="72762323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57D883F2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Bad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4ACA2F" w14:textId="6D7A05A1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20</w:t>
            </w:r>
            <w:r w:rsidRPr="000808C7">
              <w:rPr>
                <w:sz w:val="24"/>
                <w:vertAlign w:val="superscript"/>
              </w:rPr>
              <w:t>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3B3CCC" w14:textId="228435C2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92EE608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FFBFF0C" w14:textId="573BA589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332E255D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Fair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C5C22F3" w14:textId="081848B4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51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B586AA" w14:textId="33C8D584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64A5070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7F99110" w14:textId="0BFCA019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617460A6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Good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8ACB2B8" w14:textId="29B2B6C1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91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5124B2" w14:textId="0004E3E9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5969687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45BB5885" w14:textId="2D19A2C5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1C3EE8D5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Very Good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476FAF0" w14:textId="765322B8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134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858E92" w14:textId="5FF4453A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B861E6E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481AD07" w14:textId="734A4B02" w:rsidTr="00D72713">
        <w:tc>
          <w:tcPr>
            <w:tcW w:w="2919" w:type="dxa"/>
            <w:gridSpan w:val="2"/>
            <w:tcBorders>
              <w:right w:val="nil"/>
            </w:tcBorders>
          </w:tcPr>
          <w:p w14:paraId="3F3FCC38" w14:textId="77777777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 xml:space="preserve">Age group 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D8A5B63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E08CAE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42C7EE5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6755E92D" w14:textId="3A0CD1B6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6DD7B9C3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16-29 (ref.)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7FE4DFA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022518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8D607A4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1E80B81F" w14:textId="65EFCDDB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65DF4CEB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3</w:t>
            </w:r>
            <w:r w:rsidRPr="000808C7">
              <w:rPr>
                <w:sz w:val="24"/>
              </w:rPr>
              <w:t>0-39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296D0F3" w14:textId="00D4449D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18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EDAE49A" w14:textId="5C1C3EA8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BB93C00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73FDDC31" w14:textId="4C3FA5FD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4B243E60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4</w:t>
            </w:r>
            <w:r w:rsidRPr="000808C7">
              <w:rPr>
                <w:sz w:val="24"/>
              </w:rPr>
              <w:t>0-49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879BCCB" w14:textId="4F5DDB2D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12</w:t>
            </w:r>
            <w:r w:rsidRPr="000808C7">
              <w:rPr>
                <w:sz w:val="24"/>
                <w:vertAlign w:val="superscript"/>
              </w:rPr>
              <w:t>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4CA260" w14:textId="239A402A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0CFBA85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743C6CD6" w14:textId="7C335176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6CF54128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5</w:t>
            </w:r>
            <w:r w:rsidRPr="000808C7">
              <w:rPr>
                <w:sz w:val="24"/>
              </w:rPr>
              <w:t>0-59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D17C91" w14:textId="0D57FB81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20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A482D8" w14:textId="48D5973A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7C91134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B746A26" w14:textId="57A5E31D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4D283BD0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&gt;=60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B8B6DF6" w14:textId="70EE0ECE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08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063036" w14:textId="67A371BD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206A69B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F9268E4" w14:textId="24323E55" w:rsidTr="00D72713">
        <w:tc>
          <w:tcPr>
            <w:tcW w:w="2919" w:type="dxa"/>
            <w:gridSpan w:val="2"/>
            <w:tcBorders>
              <w:right w:val="nil"/>
            </w:tcBorders>
          </w:tcPr>
          <w:p w14:paraId="7C19082C" w14:textId="77777777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Gender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75B6E0D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99E27B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68E1B4C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63A22A76" w14:textId="04B9F2FA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0ECED55D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Male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FDBFECB" w14:textId="2599E261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</w:t>
            </w:r>
            <w:r w:rsidR="00E76DFB" w:rsidRPr="000808C7">
              <w:rPr>
                <w:sz w:val="24"/>
              </w:rPr>
              <w:t>015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CA7974" w14:textId="11EBFBE3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E76DFB" w:rsidRPr="000808C7">
              <w:rPr>
                <w:sz w:val="24"/>
              </w:rPr>
              <w:t>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CAB156B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3813E4D" w14:textId="197F9413" w:rsidTr="00D72713">
        <w:tc>
          <w:tcPr>
            <w:tcW w:w="2919" w:type="dxa"/>
            <w:gridSpan w:val="2"/>
            <w:tcBorders>
              <w:right w:val="nil"/>
            </w:tcBorders>
          </w:tcPr>
          <w:p w14:paraId="2154E485" w14:textId="77777777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Educational attainment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0CF8A5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FA5AFC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E605D0A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2772364" w14:textId="61DE350D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203FF820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Illiterate</w:t>
            </w:r>
            <w:r w:rsidRPr="000808C7">
              <w:rPr>
                <w:rFonts w:hint="eastAsia"/>
                <w:sz w:val="24"/>
              </w:rPr>
              <w:t>/</w:t>
            </w:r>
            <w:r w:rsidRPr="000808C7">
              <w:rPr>
                <w:sz w:val="24"/>
              </w:rPr>
              <w:t>S</w:t>
            </w:r>
            <w:r w:rsidRPr="000808C7">
              <w:rPr>
                <w:rFonts w:hint="eastAsia"/>
                <w:sz w:val="24"/>
              </w:rPr>
              <w:t>e</w:t>
            </w:r>
            <w:r w:rsidRPr="000808C7">
              <w:rPr>
                <w:sz w:val="24"/>
              </w:rPr>
              <w:t>mi-literate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11EA988" w14:textId="03671665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-</w:t>
            </w:r>
            <w:r w:rsidRPr="000808C7">
              <w:rPr>
                <w:sz w:val="24"/>
              </w:rPr>
              <w:t>0.</w:t>
            </w:r>
            <w:r w:rsidR="00B9076D" w:rsidRPr="000808C7">
              <w:rPr>
                <w:sz w:val="24"/>
              </w:rPr>
              <w:t>007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5AB24E" w14:textId="47D68B32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B9076D" w:rsidRPr="000808C7">
              <w:rPr>
                <w:sz w:val="24"/>
              </w:rPr>
              <w:t>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4A62D8F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71078FC7" w14:textId="162E87C4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3F9590FD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Elementary school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7E815B2" w14:textId="550A235F" w:rsidR="00D72713" w:rsidRPr="000808C7" w:rsidRDefault="00D72713" w:rsidP="002B16C2">
            <w:pPr>
              <w:pStyle w:val="NoSpacing"/>
              <w:ind w:right="120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</w:t>
            </w:r>
            <w:r w:rsidR="00B9076D" w:rsidRPr="000808C7">
              <w:rPr>
                <w:sz w:val="24"/>
              </w:rPr>
              <w:t>18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953B0F" w14:textId="580F68F1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B9076D" w:rsidRPr="000808C7">
              <w:rPr>
                <w:sz w:val="24"/>
              </w:rPr>
              <w:t>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21B2241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0F14DCC" w14:textId="35FDC5FF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4A23C39F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Middle school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9148E31" w14:textId="12AD0253" w:rsidR="00D72713" w:rsidRPr="000808C7" w:rsidRDefault="00D72713" w:rsidP="002B16C2">
            <w:pPr>
              <w:pStyle w:val="NoSpacing"/>
              <w:tabs>
                <w:tab w:val="center" w:pos="1410"/>
                <w:tab w:val="right" w:pos="2820"/>
              </w:tabs>
              <w:ind w:right="120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</w:t>
            </w:r>
            <w:r w:rsidR="00B9076D" w:rsidRPr="000808C7">
              <w:rPr>
                <w:sz w:val="24"/>
              </w:rPr>
              <w:t>22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9FC911" w14:textId="739CC1EF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B9076D" w:rsidRPr="000808C7">
              <w:rPr>
                <w:sz w:val="24"/>
              </w:rPr>
              <w:t>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3A18BD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2AAFB45" w14:textId="477DDC5E" w:rsidTr="00D72713">
        <w:trPr>
          <w:gridBefore w:val="1"/>
          <w:wBefore w:w="210" w:type="dxa"/>
        </w:trPr>
        <w:tc>
          <w:tcPr>
            <w:tcW w:w="2709" w:type="dxa"/>
            <w:tcBorders>
              <w:right w:val="nil"/>
            </w:tcBorders>
          </w:tcPr>
          <w:p w14:paraId="44423C90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High school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1A35A8" w14:textId="000C5E70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</w:t>
            </w:r>
            <w:r w:rsidR="00B9076D" w:rsidRPr="000808C7">
              <w:rPr>
                <w:sz w:val="24"/>
              </w:rPr>
              <w:t>23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894F10" w14:textId="479DB9A1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B9076D" w:rsidRPr="000808C7">
              <w:rPr>
                <w:sz w:val="24"/>
              </w:rPr>
              <w:t>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27BDD43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1026597A" w14:textId="24E42863" w:rsidTr="002A52F8">
        <w:trPr>
          <w:gridBefore w:val="1"/>
          <w:wBefore w:w="210" w:type="dxa"/>
        </w:trPr>
        <w:tc>
          <w:tcPr>
            <w:tcW w:w="3570" w:type="dxa"/>
            <w:gridSpan w:val="6"/>
            <w:tcBorders>
              <w:right w:val="nil"/>
            </w:tcBorders>
          </w:tcPr>
          <w:p w14:paraId="64765377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Above three-years of college (ref.)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CEE6C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03782E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FEE17A8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F148248" w14:textId="4C0E82FD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</w:tcPr>
          <w:p w14:paraId="2A434BDA" w14:textId="6889D2FE" w:rsidR="00D72713" w:rsidRPr="000808C7" w:rsidRDefault="00D228D4" w:rsidP="002B16C2">
            <w:pPr>
              <w:pStyle w:val="NoSpacing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espondent married</w:t>
            </w:r>
            <w:r w:rsidR="00D72713" w:rsidRPr="000808C7">
              <w:rPr>
                <w:b/>
                <w:bCs/>
                <w:sz w:val="24"/>
              </w:rPr>
              <w:t xml:space="preserve"> 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2C1BC50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624C44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3C40085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5FB0495" w14:textId="7154DBA2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20D6B2C4" w14:textId="5706C220" w:rsidR="00D72713" w:rsidRPr="000808C7" w:rsidRDefault="00D228D4" w:rsidP="002B16C2">
            <w:pPr>
              <w:pStyle w:val="NoSpacing"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794BBED" w14:textId="1BB3323C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</w:t>
            </w:r>
            <w:r w:rsidR="009F7BEF" w:rsidRPr="000808C7">
              <w:rPr>
                <w:sz w:val="24"/>
              </w:rPr>
              <w:t>09</w:t>
            </w:r>
            <w:r w:rsidRPr="000808C7">
              <w:rPr>
                <w:sz w:val="24"/>
              </w:rPr>
              <w:t>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FA722D" w14:textId="0A82D886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9F7BEF" w:rsidRPr="000808C7">
              <w:rPr>
                <w:sz w:val="24"/>
              </w:rPr>
              <w:t>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F7AD694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6102A8AD" w14:textId="33FB5F13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</w:tcPr>
          <w:p w14:paraId="05C0AF75" w14:textId="3B054F7F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Place of residence</w:t>
            </w:r>
            <w:r w:rsidR="00D228D4">
              <w:rPr>
                <w:b/>
                <w:bCs/>
                <w:sz w:val="24"/>
              </w:rPr>
              <w:t xml:space="preserve"> urban</w:t>
            </w:r>
            <w:r w:rsidRPr="000808C7">
              <w:rPr>
                <w:b/>
                <w:bCs/>
                <w:sz w:val="24"/>
              </w:rPr>
              <w:t xml:space="preserve"> 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C17BC2D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9ADC4F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D7B3631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879EB23" w14:textId="0ADACAEC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</w:tcPr>
          <w:p w14:paraId="3E0DD6DB" w14:textId="5362A71E" w:rsidR="00D72713" w:rsidRPr="000808C7" w:rsidRDefault="00D228D4" w:rsidP="002B16C2">
            <w:pPr>
              <w:pStyle w:val="NoSpacing"/>
              <w:jc w:val="left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3F85984" w14:textId="7F770819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</w:t>
            </w:r>
            <w:r w:rsidR="009F7BEF" w:rsidRPr="000808C7">
              <w:rPr>
                <w:sz w:val="24"/>
              </w:rPr>
              <w:t>026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8EDB24" w14:textId="5D9ECBF6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9F7BEF" w:rsidRPr="000808C7">
              <w:rPr>
                <w:sz w:val="24"/>
              </w:rPr>
              <w:t>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6A78067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122AA150" w14:textId="0B6DCF58" w:rsidTr="00A2608E">
        <w:tc>
          <w:tcPr>
            <w:tcW w:w="3240" w:type="dxa"/>
            <w:gridSpan w:val="5"/>
            <w:tcBorders>
              <w:top w:val="nil"/>
              <w:bottom w:val="nil"/>
              <w:right w:val="nil"/>
            </w:tcBorders>
            <w:vAlign w:val="center"/>
          </w:tcPr>
          <w:p w14:paraId="25E1D8E5" w14:textId="32C6DC27" w:rsidR="00D72713" w:rsidRPr="000808C7" w:rsidRDefault="00D72713" w:rsidP="00A2608E">
            <w:pPr>
              <w:pStyle w:val="NoSpacing"/>
              <w:jc w:val="left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Medical</w:t>
            </w:r>
            <w:r w:rsidR="00A2608E">
              <w:rPr>
                <w:b/>
                <w:bCs/>
                <w:sz w:val="24"/>
              </w:rPr>
              <w:t xml:space="preserve"> </w:t>
            </w:r>
            <w:r w:rsidRPr="000808C7">
              <w:rPr>
                <w:b/>
                <w:bCs/>
                <w:sz w:val="24"/>
              </w:rPr>
              <w:t xml:space="preserve">insurance coverage </w:t>
            </w:r>
          </w:p>
        </w:tc>
        <w:tc>
          <w:tcPr>
            <w:tcW w:w="185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4A8415" w14:textId="77777777" w:rsidR="00D72713" w:rsidRPr="000808C7" w:rsidRDefault="00D72713" w:rsidP="00A2608E">
            <w:pPr>
              <w:pStyle w:val="NoSpacing"/>
              <w:jc w:val="left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BA10FE" w14:textId="77777777" w:rsidR="00D72713" w:rsidRPr="000808C7" w:rsidRDefault="00D72713" w:rsidP="00A2608E">
            <w:pPr>
              <w:pStyle w:val="NoSpacing"/>
              <w:jc w:val="left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EB828BC" w14:textId="77777777" w:rsidR="00D72713" w:rsidRPr="000808C7" w:rsidRDefault="00D72713" w:rsidP="00A2608E">
            <w:pPr>
              <w:pStyle w:val="NoSpacing"/>
              <w:jc w:val="left"/>
              <w:rPr>
                <w:sz w:val="24"/>
              </w:rPr>
            </w:pPr>
          </w:p>
        </w:tc>
      </w:tr>
      <w:tr w:rsidR="00D72713" w:rsidRPr="000808C7" w14:paraId="1E417450" w14:textId="49FF5C86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  <w:vAlign w:val="center"/>
          </w:tcPr>
          <w:p w14:paraId="087B4704" w14:textId="77777777" w:rsidR="00D72713" w:rsidRPr="000808C7" w:rsidRDefault="00D72713" w:rsidP="002B16C2">
            <w:pPr>
              <w:pStyle w:val="NoSpacing"/>
              <w:jc w:val="left"/>
              <w:rPr>
                <w:b/>
                <w:bCs/>
                <w:sz w:val="24"/>
              </w:rPr>
            </w:pPr>
            <w:r w:rsidRPr="000808C7">
              <w:rPr>
                <w:rFonts w:hint="eastAsia"/>
                <w:sz w:val="24"/>
              </w:rPr>
              <w:t>G</w:t>
            </w:r>
            <w:r w:rsidRPr="000808C7">
              <w:rPr>
                <w:sz w:val="24"/>
              </w:rPr>
              <w:t>MI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C602CD5" w14:textId="6DD300A6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</w:t>
            </w:r>
            <w:r w:rsidR="00A6077A" w:rsidRPr="000808C7">
              <w:rPr>
                <w:sz w:val="24"/>
              </w:rPr>
              <w:t>1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A4D30E" w14:textId="7C068986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A6077A" w:rsidRPr="000808C7">
              <w:rPr>
                <w:sz w:val="24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48D6006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258B00F4" w14:textId="1EA9B886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  <w:vAlign w:val="center"/>
          </w:tcPr>
          <w:p w14:paraId="5017EBB1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UEMI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0B9BBD8" w14:textId="49777006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A6077A" w:rsidRPr="000808C7">
              <w:rPr>
                <w:sz w:val="24"/>
              </w:rPr>
              <w:t>1</w:t>
            </w:r>
            <w:r w:rsidRPr="000808C7">
              <w:rPr>
                <w:sz w:val="24"/>
              </w:rPr>
              <w:t>5</w:t>
            </w:r>
            <w:r w:rsidRPr="000808C7">
              <w:rPr>
                <w:sz w:val="24"/>
                <w:vertAlign w:val="superscript"/>
              </w:rPr>
              <w:t>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681F71" w14:textId="5820E65F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A6077A" w:rsidRPr="000808C7">
              <w:rPr>
                <w:sz w:val="24"/>
              </w:rPr>
              <w:t>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018A73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F66EBF7" w14:textId="7CD3240B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  <w:vAlign w:val="center"/>
          </w:tcPr>
          <w:p w14:paraId="60B04E61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URMI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6BBD2DA" w14:textId="2DE8762B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A6077A" w:rsidRPr="000808C7">
              <w:rPr>
                <w:sz w:val="24"/>
              </w:rPr>
              <w:t>10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94D973" w14:textId="38E16F92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A6077A" w:rsidRPr="000808C7">
              <w:rPr>
                <w:sz w:val="24"/>
              </w:rPr>
              <w:t>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B1AB601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5CE907C" w14:textId="5AC50F84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  <w:vAlign w:val="center"/>
          </w:tcPr>
          <w:p w14:paraId="6A773EBD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NRCMI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BAEDAF5" w14:textId="0FA63E82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</w:t>
            </w:r>
            <w:r w:rsidR="00A6077A" w:rsidRPr="000808C7">
              <w:rPr>
                <w:sz w:val="24"/>
              </w:rPr>
              <w:t>026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12E455" w14:textId="3E88F8C2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A6077A" w:rsidRPr="000808C7">
              <w:rPr>
                <w:sz w:val="24"/>
              </w:rPr>
              <w:t>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4F11BE9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1DBDC918" w14:textId="40C89522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  <w:vAlign w:val="center"/>
          </w:tcPr>
          <w:p w14:paraId="5089A569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lastRenderedPageBreak/>
              <w:t>Sup Insurance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B9B881B" w14:textId="527577A6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</w:t>
            </w:r>
            <w:r w:rsidR="00A6077A" w:rsidRPr="000808C7">
              <w:rPr>
                <w:sz w:val="24"/>
              </w:rPr>
              <w:t>033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C16148" w14:textId="1703B7D5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A6077A" w:rsidRPr="000808C7">
              <w:rPr>
                <w:sz w:val="24"/>
              </w:rPr>
              <w:t>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A0E0ADF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12D3392D" w14:textId="37C3FED4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  <w:vAlign w:val="center"/>
          </w:tcPr>
          <w:p w14:paraId="14D87191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No Insurance (ref.)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E8984F7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BEE7E7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513E17B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1631134A" w14:textId="16BE1D0E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C4525ED" w14:textId="77777777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Household income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3CCBFE1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E9D8DB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66D4ED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22611E61" w14:textId="7A75929F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3BDCD87" w14:textId="77777777" w:rsidR="00D72713" w:rsidRPr="000808C7" w:rsidRDefault="00D72713" w:rsidP="002B16C2">
            <w:pPr>
              <w:pStyle w:val="NoSpacing"/>
              <w:ind w:firstLineChars="100" w:firstLine="240"/>
              <w:jc w:val="left"/>
              <w:rPr>
                <w:sz w:val="24"/>
              </w:rPr>
            </w:pPr>
            <w:r w:rsidRPr="000808C7">
              <w:rPr>
                <w:sz w:val="24"/>
              </w:rPr>
              <w:t>Low income (ref.)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382B777" w14:textId="5ADFC194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</w:t>
            </w: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0</w:t>
            </w:r>
            <w:r w:rsidR="007B5AA8" w:rsidRPr="000808C7">
              <w:rPr>
                <w:sz w:val="24"/>
              </w:rPr>
              <w:t>2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C54125" w14:textId="2620DA8A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7B5AA8" w:rsidRPr="000808C7">
              <w:rPr>
                <w:sz w:val="24"/>
              </w:rPr>
              <w:t>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B86D0C8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1C0DB5DC" w14:textId="4E04353D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2D74556" w14:textId="77777777" w:rsidR="00D72713" w:rsidRPr="000808C7" w:rsidRDefault="00D72713" w:rsidP="002B16C2">
            <w:pPr>
              <w:pStyle w:val="NoSpacing"/>
              <w:ind w:firstLineChars="100" w:firstLine="240"/>
              <w:jc w:val="left"/>
              <w:rPr>
                <w:sz w:val="24"/>
              </w:rPr>
            </w:pPr>
            <w:r w:rsidRPr="000808C7">
              <w:rPr>
                <w:sz w:val="24"/>
              </w:rPr>
              <w:t xml:space="preserve">Lower middle income 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8B9C68" w14:textId="797B401E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-</w:t>
            </w:r>
            <w:r w:rsidRPr="000808C7">
              <w:rPr>
                <w:sz w:val="24"/>
              </w:rPr>
              <w:t>0.0</w:t>
            </w:r>
            <w:r w:rsidR="007B5AA8" w:rsidRPr="000808C7">
              <w:rPr>
                <w:sz w:val="24"/>
              </w:rPr>
              <w:t>09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FC030B" w14:textId="7B67B73F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7B5AA8" w:rsidRPr="000808C7">
              <w:rPr>
                <w:sz w:val="24"/>
              </w:rPr>
              <w:t>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27B41ED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CF8D854" w14:textId="1D9CCFA1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5066BDF" w14:textId="77777777" w:rsidR="00D72713" w:rsidRPr="000808C7" w:rsidRDefault="00D72713" w:rsidP="002B16C2">
            <w:pPr>
              <w:pStyle w:val="NoSpacing"/>
              <w:ind w:firstLineChars="100" w:firstLine="240"/>
              <w:jc w:val="left"/>
              <w:rPr>
                <w:sz w:val="24"/>
              </w:rPr>
            </w:pPr>
            <w:r w:rsidRPr="000808C7">
              <w:rPr>
                <w:sz w:val="24"/>
              </w:rPr>
              <w:t xml:space="preserve">Upper middle income 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26537A1" w14:textId="10FD06DD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</w:t>
            </w: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7B5AA8" w:rsidRPr="000808C7">
              <w:rPr>
                <w:sz w:val="24"/>
              </w:rPr>
              <w:t>11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1411BA" w14:textId="0A67A72A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7B5AA8" w:rsidRPr="000808C7">
              <w:rPr>
                <w:sz w:val="24"/>
              </w:rPr>
              <w:t>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3D6259D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7BE800C" w14:textId="696DAE81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18FB421" w14:textId="77777777" w:rsidR="00D72713" w:rsidRPr="000808C7" w:rsidRDefault="00D72713" w:rsidP="002B16C2">
            <w:pPr>
              <w:pStyle w:val="NoSpacing"/>
              <w:ind w:firstLineChars="100" w:firstLine="240"/>
              <w:jc w:val="left"/>
              <w:rPr>
                <w:sz w:val="24"/>
              </w:rPr>
            </w:pPr>
            <w:r w:rsidRPr="000808C7">
              <w:rPr>
                <w:sz w:val="24"/>
              </w:rPr>
              <w:t xml:space="preserve">High income 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0FE36DF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8BDD87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FCC8D17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990D2AD" w14:textId="554D795B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2433DE0" w14:textId="77777777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Employment status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8A99B55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B8E75F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8357546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6E15804A" w14:textId="55E0B068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  <w:vAlign w:val="center"/>
          </w:tcPr>
          <w:p w14:paraId="13EEDBF1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Agricultural worker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D785CA7" w14:textId="5EF8BBA0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7A4A03" w:rsidRPr="000808C7">
              <w:rPr>
                <w:sz w:val="24"/>
              </w:rPr>
              <w:t>14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876409" w14:textId="5998E078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7A4A03" w:rsidRPr="000808C7">
              <w:rPr>
                <w:sz w:val="24"/>
              </w:rPr>
              <w:t>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7DC658B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4DDDBBDE" w14:textId="4D303E37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  <w:vAlign w:val="center"/>
          </w:tcPr>
          <w:p w14:paraId="49E77A9D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Wage-earner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057A9E2" w14:textId="5669B78B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</w:t>
            </w:r>
            <w:r w:rsidR="007A4A03" w:rsidRPr="000808C7">
              <w:rPr>
                <w:sz w:val="24"/>
              </w:rPr>
              <w:t>17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1D1C91" w14:textId="3F0672F6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7A4A03" w:rsidRPr="000808C7">
              <w:rPr>
                <w:sz w:val="24"/>
              </w:rPr>
              <w:t>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ECFB113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25F6D97" w14:textId="10C911BA" w:rsidTr="00D72713">
        <w:trPr>
          <w:gridBefore w:val="1"/>
          <w:wBefore w:w="210" w:type="dxa"/>
          <w:trHeight w:val="110"/>
        </w:trPr>
        <w:tc>
          <w:tcPr>
            <w:tcW w:w="2709" w:type="dxa"/>
            <w:tcBorders>
              <w:top w:val="nil"/>
              <w:bottom w:val="nil"/>
              <w:right w:val="nil"/>
            </w:tcBorders>
            <w:vAlign w:val="center"/>
          </w:tcPr>
          <w:p w14:paraId="4E7D21A5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Self-employed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180834B" w14:textId="45A6F8FD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</w:t>
            </w:r>
            <w:r w:rsidR="007A4A03" w:rsidRPr="000808C7">
              <w:rPr>
                <w:sz w:val="24"/>
              </w:rPr>
              <w:t>029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39B19C" w14:textId="4842CEFB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7A4A03" w:rsidRPr="000808C7">
              <w:rPr>
                <w:sz w:val="24"/>
              </w:rPr>
              <w:t>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CB9CEA9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7C70846" w14:textId="4F39E4D0" w:rsidTr="00A2608E">
        <w:trPr>
          <w:gridBefore w:val="1"/>
          <w:wBefore w:w="210" w:type="dxa"/>
        </w:trPr>
        <w:tc>
          <w:tcPr>
            <w:tcW w:w="3030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21FBEB03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Economically inactive (ref.)</w:t>
            </w:r>
          </w:p>
        </w:tc>
        <w:tc>
          <w:tcPr>
            <w:tcW w:w="185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738B90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BDEA01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B0BDAF9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6519EBDB" w14:textId="10DC7361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</w:tcPr>
          <w:p w14:paraId="79952C15" w14:textId="77777777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Self-rated health status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AC92CD8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CA4731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442F985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18F519F0" w14:textId="486B66BE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</w:tcPr>
          <w:p w14:paraId="2E7A0E38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Poor (ref.)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B80562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751D63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B515193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047F4DA" w14:textId="59B36A57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</w:tcPr>
          <w:p w14:paraId="0DF0BDCB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 xml:space="preserve">Fair 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7ADD1A9" w14:textId="6B3B3EBC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8F0C1E" w:rsidRPr="000808C7">
              <w:rPr>
                <w:sz w:val="24"/>
              </w:rPr>
              <w:t>09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513416" w14:textId="574DC6F5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8F0C1E" w:rsidRPr="000808C7">
              <w:rPr>
                <w:sz w:val="24"/>
              </w:rPr>
              <w:t>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30361B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4505939" w14:textId="43C7DE8D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</w:tcPr>
          <w:p w14:paraId="73892642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Good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F8DB4B9" w14:textId="72CC8548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8F0C1E" w:rsidRPr="000808C7">
              <w:rPr>
                <w:sz w:val="24"/>
              </w:rPr>
              <w:t>12</w:t>
            </w:r>
            <w:r w:rsidRPr="000808C7">
              <w:rPr>
                <w:sz w:val="24"/>
                <w:vertAlign w:val="superscript"/>
              </w:rPr>
              <w:t>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5B1C10" w14:textId="07D7AA0F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8F0C1E" w:rsidRPr="000808C7">
              <w:rPr>
                <w:sz w:val="24"/>
              </w:rPr>
              <w:t>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5B1AED9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131D6E45" w14:textId="6C8D9CB0" w:rsidTr="002A52F8">
        <w:tc>
          <w:tcPr>
            <w:tcW w:w="3060" w:type="dxa"/>
            <w:gridSpan w:val="3"/>
            <w:tcBorders>
              <w:top w:val="nil"/>
              <w:bottom w:val="nil"/>
              <w:right w:val="nil"/>
            </w:tcBorders>
          </w:tcPr>
          <w:p w14:paraId="197B9728" w14:textId="3D75005D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Chronic conditions</w:t>
            </w:r>
            <w:r w:rsidR="002A52F8">
              <w:rPr>
                <w:b/>
                <w:bCs/>
                <w:sz w:val="24"/>
              </w:rPr>
              <w:t xml:space="preserve"> present</w:t>
            </w:r>
            <w:r w:rsidRPr="000808C7">
              <w:rPr>
                <w:b/>
                <w:bCs/>
                <w:sz w:val="24"/>
              </w:rPr>
              <w:t xml:space="preserve"> </w:t>
            </w:r>
          </w:p>
        </w:tc>
        <w:tc>
          <w:tcPr>
            <w:tcW w:w="203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629CE5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329BBFC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FC0EE5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C406E0F" w14:textId="7783864B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</w:tcPr>
          <w:p w14:paraId="6B1BF7A0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Yes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AF7958F" w14:textId="2586A379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</w:t>
            </w:r>
            <w:r w:rsidR="00C62F11" w:rsidRPr="000808C7">
              <w:rPr>
                <w:sz w:val="24"/>
              </w:rPr>
              <w:t>09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316018" w14:textId="1DB0BEC9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C62F11" w:rsidRPr="000808C7">
              <w:rPr>
                <w:sz w:val="24"/>
              </w:rPr>
              <w:t>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BC3E888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202B2202" w14:textId="141B7517" w:rsidTr="00D72713">
        <w:tc>
          <w:tcPr>
            <w:tcW w:w="2919" w:type="dxa"/>
            <w:gridSpan w:val="2"/>
            <w:tcBorders>
              <w:top w:val="nil"/>
              <w:bottom w:val="nil"/>
              <w:right w:val="nil"/>
            </w:tcBorders>
          </w:tcPr>
          <w:p w14:paraId="259700CC" w14:textId="6F7292F3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Current smok</w:t>
            </w:r>
            <w:r w:rsidR="002A52F8">
              <w:rPr>
                <w:b/>
                <w:bCs/>
                <w:sz w:val="24"/>
              </w:rPr>
              <w:t>er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D0646B6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D37B39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C67BCEF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F1EF637" w14:textId="32C804E7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</w:tcPr>
          <w:p w14:paraId="31C47A93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Yes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99F16B1" w14:textId="4A30855A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</w:t>
            </w:r>
            <w:r w:rsidR="00C62F11" w:rsidRPr="000808C7">
              <w:rPr>
                <w:sz w:val="24"/>
              </w:rPr>
              <w:t>10</w:t>
            </w:r>
            <w:r w:rsidRPr="000808C7">
              <w:rPr>
                <w:sz w:val="24"/>
                <w:vertAlign w:val="superscript"/>
              </w:rPr>
              <w:t>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7367478" w14:textId="2E04C604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C62F11" w:rsidRPr="000808C7">
              <w:rPr>
                <w:sz w:val="24"/>
              </w:rPr>
              <w:t>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E70D0EF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23F7B1EE" w14:textId="12BF3DCD" w:rsidTr="002A52F8">
        <w:tc>
          <w:tcPr>
            <w:tcW w:w="3330" w:type="dxa"/>
            <w:gridSpan w:val="6"/>
            <w:tcBorders>
              <w:top w:val="nil"/>
              <w:bottom w:val="nil"/>
              <w:right w:val="nil"/>
            </w:tcBorders>
          </w:tcPr>
          <w:p w14:paraId="2B7B27CA" w14:textId="16F54993" w:rsidR="00D72713" w:rsidRPr="000808C7" w:rsidRDefault="002A52F8" w:rsidP="002B16C2">
            <w:pPr>
              <w:pStyle w:val="NoSpacing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</w:t>
            </w:r>
            <w:r w:rsidR="00D72713" w:rsidRPr="000808C7">
              <w:rPr>
                <w:b/>
                <w:bCs/>
                <w:sz w:val="24"/>
              </w:rPr>
              <w:t>egular</w:t>
            </w:r>
            <w:r>
              <w:rPr>
                <w:b/>
                <w:bCs/>
                <w:sz w:val="24"/>
              </w:rPr>
              <w:t>ly</w:t>
            </w:r>
            <w:r w:rsidR="00D72713" w:rsidRPr="000808C7">
              <w:rPr>
                <w:b/>
                <w:bCs/>
                <w:sz w:val="24"/>
              </w:rPr>
              <w:t xml:space="preserve"> drink</w:t>
            </w:r>
          </w:p>
        </w:tc>
        <w:tc>
          <w:tcPr>
            <w:tcW w:w="17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B24D7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51D8D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DB2A7FB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FA99E32" w14:textId="59E31F19" w:rsidTr="00D72713">
        <w:trPr>
          <w:gridBefore w:val="1"/>
          <w:wBefore w:w="210" w:type="dxa"/>
        </w:trPr>
        <w:tc>
          <w:tcPr>
            <w:tcW w:w="2709" w:type="dxa"/>
            <w:tcBorders>
              <w:top w:val="nil"/>
              <w:bottom w:val="nil"/>
              <w:right w:val="nil"/>
            </w:tcBorders>
          </w:tcPr>
          <w:p w14:paraId="7071AF6E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sz w:val="24"/>
              </w:rPr>
              <w:t>Yes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4640319" w14:textId="643806F3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-0.0</w:t>
            </w:r>
            <w:r w:rsidR="00C62F11" w:rsidRPr="000808C7">
              <w:rPr>
                <w:sz w:val="24"/>
              </w:rPr>
              <w:t>06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D7C4E7" w14:textId="21EAB803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C62F11" w:rsidRPr="000808C7">
              <w:rPr>
                <w:sz w:val="24"/>
              </w:rPr>
              <w:t>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92CF6E4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2207A06F" w14:textId="36B86FF3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121B1" w14:textId="6A6612CE" w:rsidR="00D72713" w:rsidRPr="000808C7" w:rsidRDefault="00D72713" w:rsidP="002B16C2">
            <w:pPr>
              <w:pStyle w:val="NoSpacing"/>
              <w:rPr>
                <w:b/>
                <w:bCs/>
                <w:sz w:val="24"/>
              </w:rPr>
            </w:pPr>
            <w:r w:rsidRPr="000808C7">
              <w:rPr>
                <w:b/>
                <w:bCs/>
                <w:sz w:val="24"/>
              </w:rPr>
              <w:t>Hospitaliz</w:t>
            </w:r>
            <w:r w:rsidR="002A52F8">
              <w:rPr>
                <w:b/>
                <w:bCs/>
                <w:sz w:val="24"/>
              </w:rPr>
              <w:t>ed in the past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D1651FB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53B305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CAB7EFD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F4F89C0" w14:textId="3A339537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27F18" w14:textId="77777777" w:rsidR="00D72713" w:rsidRPr="000808C7" w:rsidRDefault="00D72713" w:rsidP="002B16C2">
            <w:pPr>
              <w:pStyle w:val="NoSpacing"/>
              <w:ind w:firstLineChars="150" w:firstLine="360"/>
              <w:rPr>
                <w:sz w:val="24"/>
              </w:rPr>
            </w:pPr>
            <w:r w:rsidRPr="000808C7">
              <w:rPr>
                <w:sz w:val="24"/>
              </w:rPr>
              <w:t>Yes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9F27B1D" w14:textId="2BD8E02D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C62F11" w:rsidRPr="000808C7">
              <w:rPr>
                <w:sz w:val="24"/>
              </w:rPr>
              <w:t>08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69AE46" w14:textId="2BCA550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</w:t>
            </w:r>
            <w:r w:rsidR="00C62F11" w:rsidRPr="000808C7">
              <w:rPr>
                <w:sz w:val="24"/>
              </w:rPr>
              <w:t>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7F028A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E002A22" w14:textId="6EF4BBE7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CF511" w14:textId="77777777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b/>
                <w:bCs/>
                <w:sz w:val="24"/>
              </w:rPr>
              <w:t>Family size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C023D22" w14:textId="7D11D38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</w:t>
            </w:r>
            <w:r w:rsidR="00EC744B" w:rsidRPr="000808C7">
              <w:rPr>
                <w:sz w:val="24"/>
              </w:rPr>
              <w:t>003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EFFE6C" w14:textId="2D46017F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sz w:val="24"/>
              </w:rPr>
              <w:t>0.00</w:t>
            </w:r>
            <w:r w:rsidR="00EC744B" w:rsidRPr="000808C7">
              <w:rPr>
                <w:sz w:val="24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DD98F7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4E86C14B" w14:textId="5E60CC13" w:rsidTr="002A52F8">
        <w:tc>
          <w:tcPr>
            <w:tcW w:w="522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75D3D55" w14:textId="2A061B25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b/>
                <w:bCs/>
                <w:sz w:val="24"/>
              </w:rPr>
              <w:t>I</w:t>
            </w:r>
            <w:r w:rsidRPr="000808C7">
              <w:rPr>
                <w:rFonts w:hint="eastAsia"/>
                <w:b/>
                <w:bCs/>
                <w:sz w:val="24"/>
              </w:rPr>
              <w:t>nternet</w:t>
            </w:r>
            <w:r w:rsidR="00A2608E">
              <w:rPr>
                <w:b/>
                <w:bCs/>
                <w:sz w:val="24"/>
              </w:rPr>
              <w:t xml:space="preserve"> as </w:t>
            </w:r>
            <w:r w:rsidR="002A52F8">
              <w:rPr>
                <w:b/>
                <w:bCs/>
                <w:sz w:val="24"/>
              </w:rPr>
              <w:t xml:space="preserve">very important </w:t>
            </w:r>
            <w:r w:rsidR="00A2608E">
              <w:rPr>
                <w:b/>
                <w:bCs/>
                <w:sz w:val="24"/>
              </w:rPr>
              <w:t>information sour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06BDB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82B03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281CF91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76BE4650" w14:textId="0904BF47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244B9" w14:textId="2B95EEB5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rFonts w:hint="eastAsia"/>
                <w:b/>
                <w:bCs/>
                <w:sz w:val="24"/>
              </w:rPr>
              <w:t xml:space="preserve"> </w:t>
            </w:r>
            <w:r w:rsidRPr="000808C7">
              <w:rPr>
                <w:b/>
                <w:bCs/>
                <w:sz w:val="24"/>
              </w:rPr>
              <w:t xml:space="preserve"> </w:t>
            </w:r>
            <w:r w:rsidR="002A52F8">
              <w:rPr>
                <w:bCs/>
                <w:sz w:val="24"/>
              </w:rPr>
              <w:t>Yes</w:t>
            </w:r>
            <w:r w:rsidRPr="000808C7">
              <w:rPr>
                <w:sz w:val="24"/>
              </w:rPr>
              <w:t xml:space="preserve"> 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03306B" w14:textId="38E1FFEE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</w:t>
            </w:r>
            <w:r w:rsidR="00EC744B" w:rsidRPr="000808C7">
              <w:rPr>
                <w:sz w:val="24"/>
              </w:rPr>
              <w:t>024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655017" w14:textId="4A9CA1BA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EC744B" w:rsidRPr="000808C7">
              <w:rPr>
                <w:sz w:val="24"/>
              </w:rPr>
              <w:t>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62AB2DB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50213686" w14:textId="22E4C307" w:rsidTr="002A52F8">
        <w:trPr>
          <w:trHeight w:val="281"/>
        </w:trPr>
        <w:tc>
          <w:tcPr>
            <w:tcW w:w="522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382C10F" w14:textId="7D2F0A2D" w:rsidR="00D72713" w:rsidRPr="000808C7" w:rsidRDefault="00D72713" w:rsidP="002B16C2">
            <w:pPr>
              <w:pStyle w:val="NoSpacing"/>
              <w:jc w:val="left"/>
              <w:rPr>
                <w:sz w:val="24"/>
              </w:rPr>
            </w:pPr>
            <w:r w:rsidRPr="000808C7">
              <w:rPr>
                <w:rFonts w:hint="eastAsia"/>
                <w:b/>
                <w:bCs/>
                <w:sz w:val="24"/>
              </w:rPr>
              <w:t>T</w:t>
            </w:r>
            <w:r w:rsidRPr="000808C7">
              <w:rPr>
                <w:b/>
                <w:bCs/>
                <w:sz w:val="24"/>
              </w:rPr>
              <w:t>elevision</w:t>
            </w:r>
            <w:r w:rsidR="00A2608E">
              <w:rPr>
                <w:b/>
                <w:bCs/>
                <w:sz w:val="24"/>
              </w:rPr>
              <w:t xml:space="preserve"> as </w:t>
            </w:r>
            <w:r w:rsidR="002A52F8">
              <w:rPr>
                <w:b/>
                <w:bCs/>
                <w:sz w:val="24"/>
              </w:rPr>
              <w:t xml:space="preserve">very important </w:t>
            </w:r>
            <w:r w:rsidR="00A2608E">
              <w:rPr>
                <w:b/>
                <w:bCs/>
                <w:sz w:val="24"/>
              </w:rPr>
              <w:t>information source</w:t>
            </w:r>
            <w:r w:rsidRPr="000808C7">
              <w:rPr>
                <w:b/>
                <w:bCs/>
                <w:sz w:val="24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53AB5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71A1EED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D1A9A51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415BBE96" w14:textId="409EE6CC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59703" w14:textId="4B2B2DFE" w:rsidR="00D72713" w:rsidRPr="00D228D4" w:rsidRDefault="00D72713" w:rsidP="002B16C2">
            <w:pPr>
              <w:pStyle w:val="NoSpacing"/>
              <w:jc w:val="left"/>
              <w:rPr>
                <w:i/>
                <w:sz w:val="24"/>
              </w:rPr>
            </w:pPr>
            <w:r w:rsidRPr="000808C7">
              <w:rPr>
                <w:rFonts w:hint="eastAsia"/>
                <w:b/>
                <w:bCs/>
                <w:sz w:val="24"/>
              </w:rPr>
              <w:t xml:space="preserve"> </w:t>
            </w:r>
            <w:r w:rsidRPr="000808C7">
              <w:rPr>
                <w:b/>
                <w:bCs/>
                <w:sz w:val="24"/>
              </w:rPr>
              <w:t xml:space="preserve"> </w:t>
            </w:r>
            <w:r w:rsidR="002A52F8" w:rsidRPr="00D228D4">
              <w:rPr>
                <w:bCs/>
                <w:sz w:val="24"/>
              </w:rPr>
              <w:t>Yes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3EF09E3" w14:textId="37B9F189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</w:t>
            </w:r>
            <w:r w:rsidR="00EC744B" w:rsidRPr="000808C7">
              <w:rPr>
                <w:sz w:val="24"/>
              </w:rPr>
              <w:t>049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5AFAFE" w14:textId="7A855B3E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EC744B" w:rsidRPr="000808C7">
              <w:rPr>
                <w:sz w:val="24"/>
              </w:rPr>
              <w:t>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B0903FE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1D3DE0F" w14:textId="51DAF084" w:rsidTr="002A52F8">
        <w:tc>
          <w:tcPr>
            <w:tcW w:w="405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7DFF28D" w14:textId="58ED4346" w:rsidR="00D72713" w:rsidRPr="000808C7" w:rsidRDefault="00A2608E" w:rsidP="002B16C2">
            <w:pPr>
              <w:pStyle w:val="NoSpacing"/>
              <w:jc w:val="left"/>
              <w:rPr>
                <w:sz w:val="24"/>
              </w:rPr>
            </w:pPr>
            <w:r>
              <w:rPr>
                <w:b/>
                <w:bCs/>
                <w:sz w:val="24"/>
              </w:rPr>
              <w:t>Geographic location</w:t>
            </w:r>
            <w:r w:rsidR="00D72713" w:rsidRPr="000808C7">
              <w:rPr>
                <w:b/>
                <w:bCs/>
                <w:sz w:val="24"/>
              </w:rPr>
              <w:t xml:space="preserve"> of respondent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568D4E0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BB846C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749DE87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286EBDBE" w14:textId="47EAD46F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A891E" w14:textId="77777777" w:rsidR="00D72713" w:rsidRPr="000808C7" w:rsidRDefault="00D72713" w:rsidP="002B16C2">
            <w:pPr>
              <w:pStyle w:val="NoSpacing"/>
              <w:ind w:firstLineChars="150" w:firstLine="360"/>
              <w:jc w:val="left"/>
              <w:rPr>
                <w:i/>
                <w:sz w:val="24"/>
              </w:rPr>
            </w:pPr>
            <w:r w:rsidRPr="000808C7">
              <w:rPr>
                <w:sz w:val="24"/>
              </w:rPr>
              <w:t>Northeast region (ref.)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16B0910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476808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6E475AD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26E6915A" w14:textId="55832F09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1FCC3" w14:textId="77777777" w:rsidR="00D72713" w:rsidRPr="000808C7" w:rsidRDefault="00D72713" w:rsidP="002B16C2">
            <w:pPr>
              <w:pStyle w:val="NoSpacing"/>
              <w:ind w:firstLineChars="150" w:firstLine="360"/>
              <w:jc w:val="left"/>
              <w:rPr>
                <w:sz w:val="24"/>
              </w:rPr>
            </w:pPr>
            <w:r w:rsidRPr="000808C7">
              <w:rPr>
                <w:sz w:val="24"/>
              </w:rPr>
              <w:t>East region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EFA9D68" w14:textId="26EC2A1F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</w:t>
            </w:r>
            <w:r w:rsidR="00EC744B" w:rsidRPr="000808C7">
              <w:rPr>
                <w:sz w:val="24"/>
              </w:rPr>
              <w:t>041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756D16" w14:textId="2670E420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5A3C85" w:rsidRPr="000808C7">
              <w:rPr>
                <w:sz w:val="24"/>
              </w:rPr>
              <w:t>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4B04729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F44E45B" w14:textId="19A6B009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2F18C" w14:textId="77777777" w:rsidR="00D72713" w:rsidRPr="000808C7" w:rsidRDefault="00D72713" w:rsidP="002B16C2">
            <w:pPr>
              <w:pStyle w:val="NoSpacing"/>
              <w:ind w:firstLineChars="150" w:firstLine="360"/>
              <w:jc w:val="left"/>
              <w:rPr>
                <w:sz w:val="24"/>
              </w:rPr>
            </w:pPr>
            <w:r w:rsidRPr="000808C7">
              <w:rPr>
                <w:sz w:val="24"/>
              </w:rPr>
              <w:t>Central region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CD98F7B" w14:textId="0EF89609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</w:t>
            </w:r>
            <w:r w:rsidR="00EC744B" w:rsidRPr="000808C7">
              <w:rPr>
                <w:sz w:val="24"/>
              </w:rPr>
              <w:t>036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6232D5" w14:textId="41E809E9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</w:t>
            </w:r>
            <w:r w:rsidR="005A3C85" w:rsidRPr="000808C7">
              <w:rPr>
                <w:sz w:val="24"/>
              </w:rPr>
              <w:t>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ABC0F54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5C126EB" w14:textId="0BA4DCFD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93BC4" w14:textId="77777777" w:rsidR="00D72713" w:rsidRPr="000808C7" w:rsidRDefault="00D72713" w:rsidP="002B16C2">
            <w:pPr>
              <w:pStyle w:val="NoSpacing"/>
              <w:ind w:firstLineChars="150" w:firstLine="360"/>
              <w:jc w:val="left"/>
              <w:rPr>
                <w:sz w:val="24"/>
              </w:rPr>
            </w:pPr>
            <w:r w:rsidRPr="000808C7">
              <w:rPr>
                <w:sz w:val="24"/>
              </w:rPr>
              <w:t>West region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476BDB3" w14:textId="138B74D8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</w:t>
            </w:r>
            <w:r w:rsidR="00EC744B" w:rsidRPr="000808C7">
              <w:rPr>
                <w:sz w:val="24"/>
              </w:rPr>
              <w:t>032</w:t>
            </w:r>
            <w:r w:rsidRPr="000808C7">
              <w:rPr>
                <w:sz w:val="24"/>
                <w:vertAlign w:val="superscript"/>
              </w:rPr>
              <w:t>***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583A4B" w14:textId="6671F74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</w:t>
            </w:r>
            <w:r w:rsidR="005A3C85" w:rsidRPr="000808C7">
              <w:rPr>
                <w:sz w:val="24"/>
              </w:rPr>
              <w:t>00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EBE96B9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08164DF6" w14:textId="00A9159F" w:rsidTr="00D72713">
        <w:tc>
          <w:tcPr>
            <w:tcW w:w="29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EA66A" w14:textId="77777777" w:rsidR="00D72713" w:rsidRPr="000808C7" w:rsidRDefault="00D72713" w:rsidP="002B16C2">
            <w:pPr>
              <w:pStyle w:val="NoSpacing"/>
              <w:jc w:val="left"/>
              <w:rPr>
                <w:b/>
                <w:bCs/>
                <w:iCs/>
                <w:sz w:val="24"/>
              </w:rPr>
            </w:pPr>
            <w:r w:rsidRPr="000808C7">
              <w:rPr>
                <w:rFonts w:hint="eastAsia"/>
                <w:b/>
                <w:bCs/>
                <w:iCs/>
                <w:sz w:val="24"/>
              </w:rPr>
              <w:t>G</w:t>
            </w:r>
            <w:r w:rsidRPr="000808C7">
              <w:rPr>
                <w:b/>
                <w:bCs/>
                <w:iCs/>
                <w:sz w:val="24"/>
              </w:rPr>
              <w:t>DP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D430E52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01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892326" w14:textId="60F28C41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0</w:t>
            </w:r>
            <w:r w:rsidR="00EC744B" w:rsidRPr="000808C7">
              <w:rPr>
                <w:sz w:val="24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71AF2324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  <w:tr w:rsidR="00D72713" w:rsidRPr="000808C7" w14:paraId="37502320" w14:textId="66E406A0" w:rsidTr="00D72713">
        <w:tc>
          <w:tcPr>
            <w:tcW w:w="2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99215" w14:textId="77777777" w:rsidR="00D72713" w:rsidRPr="000808C7" w:rsidRDefault="00D72713" w:rsidP="002B16C2">
            <w:pPr>
              <w:pStyle w:val="NoSpacing"/>
              <w:jc w:val="left"/>
              <w:rPr>
                <w:b/>
                <w:bCs/>
                <w:iCs/>
                <w:sz w:val="24"/>
              </w:rPr>
            </w:pPr>
            <w:r w:rsidRPr="000808C7">
              <w:rPr>
                <w:b/>
                <w:bCs/>
                <w:iCs/>
                <w:sz w:val="24"/>
              </w:rPr>
              <w:t>Government spending</w:t>
            </w:r>
          </w:p>
        </w:tc>
        <w:tc>
          <w:tcPr>
            <w:tcW w:w="21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626EB" w14:textId="4706B01B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0</w:t>
            </w:r>
            <w:r w:rsidR="00EC744B" w:rsidRPr="000808C7">
              <w:rPr>
                <w:sz w:val="24"/>
              </w:rPr>
              <w:t>1</w:t>
            </w:r>
          </w:p>
        </w:tc>
        <w:tc>
          <w:tcPr>
            <w:tcW w:w="18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FBF70" w14:textId="6959FC25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  <w:r w:rsidRPr="000808C7">
              <w:rPr>
                <w:rFonts w:hint="eastAsia"/>
                <w:sz w:val="24"/>
              </w:rPr>
              <w:t>0</w:t>
            </w:r>
            <w:r w:rsidRPr="000808C7">
              <w:rPr>
                <w:sz w:val="24"/>
              </w:rPr>
              <w:t>.00</w:t>
            </w:r>
            <w:r w:rsidR="00EC744B" w:rsidRPr="000808C7">
              <w:rPr>
                <w:sz w:val="24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F18BE" w14:textId="77777777" w:rsidR="00D72713" w:rsidRPr="000808C7" w:rsidRDefault="00D72713" w:rsidP="002B16C2">
            <w:pPr>
              <w:pStyle w:val="NoSpacing"/>
              <w:jc w:val="center"/>
              <w:rPr>
                <w:sz w:val="24"/>
              </w:rPr>
            </w:pPr>
          </w:p>
        </w:tc>
      </w:tr>
    </w:tbl>
    <w:p w14:paraId="18604AC9" w14:textId="77777777" w:rsidR="00E9046C" w:rsidRDefault="00E9046C" w:rsidP="00E9046C">
      <w:pPr>
        <w:pStyle w:val="NoSpacing"/>
        <w:rPr>
          <w:sz w:val="20"/>
          <w:szCs w:val="20"/>
        </w:rPr>
      </w:pPr>
      <w:r w:rsidRPr="000808C7">
        <w:rPr>
          <w:sz w:val="20"/>
          <w:szCs w:val="20"/>
        </w:rPr>
        <w:t>Note: Asterisks</w:t>
      </w:r>
      <w:r w:rsidRPr="000808C7">
        <w:rPr>
          <w:sz w:val="20"/>
          <w:szCs w:val="20"/>
          <w:vertAlign w:val="superscript"/>
        </w:rPr>
        <w:t>***</w:t>
      </w:r>
      <w:r w:rsidRPr="000808C7">
        <w:rPr>
          <w:sz w:val="20"/>
          <w:szCs w:val="20"/>
        </w:rPr>
        <w:t xml:space="preserve"> indicates statistical significance at the 1% level, </w:t>
      </w:r>
      <w:r w:rsidRPr="000808C7">
        <w:rPr>
          <w:sz w:val="20"/>
          <w:szCs w:val="20"/>
          <w:vertAlign w:val="superscript"/>
        </w:rPr>
        <w:t>**</w:t>
      </w:r>
      <w:r w:rsidRPr="000808C7">
        <w:rPr>
          <w:sz w:val="20"/>
          <w:szCs w:val="20"/>
        </w:rPr>
        <w:t xml:space="preserve"> at the 5% level.</w:t>
      </w:r>
    </w:p>
    <w:p w14:paraId="2A0D34C9" w14:textId="77777777" w:rsidR="00E9046C" w:rsidRPr="00D47318" w:rsidRDefault="00E9046C"/>
    <w:sectPr w:rsidR="00E9046C" w:rsidRPr="00D47318" w:rsidSect="008320B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63FDE" w14:textId="77777777" w:rsidR="00F637DD" w:rsidRDefault="00F637DD">
      <w:r>
        <w:separator/>
      </w:r>
    </w:p>
  </w:endnote>
  <w:endnote w:type="continuationSeparator" w:id="0">
    <w:p w14:paraId="5BCFE72A" w14:textId="77777777" w:rsidR="00F637DD" w:rsidRDefault="00F6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22526547"/>
      <w:docPartObj>
        <w:docPartGallery w:val="Page Numbers (Bottom of Page)"/>
        <w:docPartUnique/>
      </w:docPartObj>
    </w:sdtPr>
    <w:sdtContent>
      <w:p w14:paraId="581CDCDE" w14:textId="77777777" w:rsidR="00A2608E" w:rsidRDefault="00A2608E" w:rsidP="00292A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520D42" w14:textId="77777777" w:rsidR="00A2608E" w:rsidRDefault="00A260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77466980"/>
      <w:docPartObj>
        <w:docPartGallery w:val="Page Numbers (Bottom of Page)"/>
        <w:docPartUnique/>
      </w:docPartObj>
    </w:sdtPr>
    <w:sdtContent>
      <w:p w14:paraId="726D5FF8" w14:textId="301C4595" w:rsidR="00A2608E" w:rsidRDefault="00A2608E" w:rsidP="00292A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6907AFB1" w14:textId="77777777" w:rsidR="00A2608E" w:rsidRDefault="00A260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F44BF" w14:textId="77777777" w:rsidR="00F637DD" w:rsidRDefault="00F637DD">
      <w:r>
        <w:separator/>
      </w:r>
    </w:p>
  </w:footnote>
  <w:footnote w:type="continuationSeparator" w:id="0">
    <w:p w14:paraId="2C42A5E3" w14:textId="77777777" w:rsidR="00F637DD" w:rsidRDefault="00F63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90B35"/>
    <w:multiLevelType w:val="multilevel"/>
    <w:tmpl w:val="1DFE1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1A0AF9"/>
    <w:multiLevelType w:val="multilevel"/>
    <w:tmpl w:val="00ECD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091"/>
    <w:rsid w:val="00000460"/>
    <w:rsid w:val="000014B8"/>
    <w:rsid w:val="00002925"/>
    <w:rsid w:val="00004066"/>
    <w:rsid w:val="00004ACB"/>
    <w:rsid w:val="00012830"/>
    <w:rsid w:val="00020025"/>
    <w:rsid w:val="00025ADE"/>
    <w:rsid w:val="00027CA0"/>
    <w:rsid w:val="00030A70"/>
    <w:rsid w:val="00030BF9"/>
    <w:rsid w:val="00036ACD"/>
    <w:rsid w:val="0003789F"/>
    <w:rsid w:val="000447FF"/>
    <w:rsid w:val="00054B5F"/>
    <w:rsid w:val="0006206B"/>
    <w:rsid w:val="0006385C"/>
    <w:rsid w:val="00064B27"/>
    <w:rsid w:val="00064E1A"/>
    <w:rsid w:val="00071B28"/>
    <w:rsid w:val="00074B48"/>
    <w:rsid w:val="00080002"/>
    <w:rsid w:val="000808C7"/>
    <w:rsid w:val="00081943"/>
    <w:rsid w:val="000863BD"/>
    <w:rsid w:val="000A14DE"/>
    <w:rsid w:val="000A6F23"/>
    <w:rsid w:val="000B0AF1"/>
    <w:rsid w:val="000B0E29"/>
    <w:rsid w:val="000B5763"/>
    <w:rsid w:val="000D234B"/>
    <w:rsid w:val="000D2715"/>
    <w:rsid w:val="000D2B46"/>
    <w:rsid w:val="000D5CE2"/>
    <w:rsid w:val="000D72D6"/>
    <w:rsid w:val="000E07AF"/>
    <w:rsid w:val="000E2B2B"/>
    <w:rsid w:val="000E550A"/>
    <w:rsid w:val="000E6639"/>
    <w:rsid w:val="000E76F9"/>
    <w:rsid w:val="000F0200"/>
    <w:rsid w:val="000F1AC0"/>
    <w:rsid w:val="00103A3D"/>
    <w:rsid w:val="00111025"/>
    <w:rsid w:val="0011758E"/>
    <w:rsid w:val="001231B7"/>
    <w:rsid w:val="00124C4D"/>
    <w:rsid w:val="001253B4"/>
    <w:rsid w:val="0013202F"/>
    <w:rsid w:val="001457E4"/>
    <w:rsid w:val="001460CF"/>
    <w:rsid w:val="00152D83"/>
    <w:rsid w:val="001654F1"/>
    <w:rsid w:val="00166A7F"/>
    <w:rsid w:val="0018556C"/>
    <w:rsid w:val="001859E2"/>
    <w:rsid w:val="00190A50"/>
    <w:rsid w:val="00192E04"/>
    <w:rsid w:val="00194656"/>
    <w:rsid w:val="00195285"/>
    <w:rsid w:val="001970B0"/>
    <w:rsid w:val="001A059B"/>
    <w:rsid w:val="001A0FAD"/>
    <w:rsid w:val="001A11E6"/>
    <w:rsid w:val="001A17EC"/>
    <w:rsid w:val="001A2667"/>
    <w:rsid w:val="001A4AA7"/>
    <w:rsid w:val="001A7963"/>
    <w:rsid w:val="001B3FD9"/>
    <w:rsid w:val="001C05F0"/>
    <w:rsid w:val="001C087C"/>
    <w:rsid w:val="001C217F"/>
    <w:rsid w:val="001C508E"/>
    <w:rsid w:val="001D6A66"/>
    <w:rsid w:val="001E05DC"/>
    <w:rsid w:val="001E51D6"/>
    <w:rsid w:val="001E6D56"/>
    <w:rsid w:val="001F173E"/>
    <w:rsid w:val="001F7BE7"/>
    <w:rsid w:val="002059FD"/>
    <w:rsid w:val="00205B45"/>
    <w:rsid w:val="00206990"/>
    <w:rsid w:val="00211818"/>
    <w:rsid w:val="00216DC3"/>
    <w:rsid w:val="00217223"/>
    <w:rsid w:val="0022264B"/>
    <w:rsid w:val="0022267A"/>
    <w:rsid w:val="00224E34"/>
    <w:rsid w:val="0022725D"/>
    <w:rsid w:val="00235D84"/>
    <w:rsid w:val="00244CA7"/>
    <w:rsid w:val="00250D5F"/>
    <w:rsid w:val="0027011D"/>
    <w:rsid w:val="0027177A"/>
    <w:rsid w:val="00281775"/>
    <w:rsid w:val="00282B80"/>
    <w:rsid w:val="00284AAC"/>
    <w:rsid w:val="00284E81"/>
    <w:rsid w:val="00287CD0"/>
    <w:rsid w:val="00291A03"/>
    <w:rsid w:val="00292A12"/>
    <w:rsid w:val="00292A1C"/>
    <w:rsid w:val="002A52F8"/>
    <w:rsid w:val="002A54C2"/>
    <w:rsid w:val="002B16C2"/>
    <w:rsid w:val="002B3178"/>
    <w:rsid w:val="002C10FF"/>
    <w:rsid w:val="002C255D"/>
    <w:rsid w:val="002C4409"/>
    <w:rsid w:val="002C503B"/>
    <w:rsid w:val="002C6433"/>
    <w:rsid w:val="002D2EB2"/>
    <w:rsid w:val="002E238D"/>
    <w:rsid w:val="002E393A"/>
    <w:rsid w:val="002E5C71"/>
    <w:rsid w:val="002E60A4"/>
    <w:rsid w:val="002F7522"/>
    <w:rsid w:val="00315FF0"/>
    <w:rsid w:val="003330D4"/>
    <w:rsid w:val="00336520"/>
    <w:rsid w:val="0034387D"/>
    <w:rsid w:val="0034631F"/>
    <w:rsid w:val="00347C16"/>
    <w:rsid w:val="00366503"/>
    <w:rsid w:val="00367268"/>
    <w:rsid w:val="00374D47"/>
    <w:rsid w:val="00376098"/>
    <w:rsid w:val="00376B00"/>
    <w:rsid w:val="0039414F"/>
    <w:rsid w:val="003B1FEC"/>
    <w:rsid w:val="003B2113"/>
    <w:rsid w:val="003B2754"/>
    <w:rsid w:val="003C234C"/>
    <w:rsid w:val="003C2AF9"/>
    <w:rsid w:val="003C5A43"/>
    <w:rsid w:val="003D0B53"/>
    <w:rsid w:val="003D1AFF"/>
    <w:rsid w:val="003D3118"/>
    <w:rsid w:val="003D5C51"/>
    <w:rsid w:val="003D5F7D"/>
    <w:rsid w:val="003D7424"/>
    <w:rsid w:val="003E38CF"/>
    <w:rsid w:val="003E42BF"/>
    <w:rsid w:val="003E6151"/>
    <w:rsid w:val="003E73E4"/>
    <w:rsid w:val="004019D4"/>
    <w:rsid w:val="00406693"/>
    <w:rsid w:val="00413D50"/>
    <w:rsid w:val="004161CC"/>
    <w:rsid w:val="004164FC"/>
    <w:rsid w:val="00422E2D"/>
    <w:rsid w:val="0042328F"/>
    <w:rsid w:val="00426E41"/>
    <w:rsid w:val="00433BB1"/>
    <w:rsid w:val="00444ADF"/>
    <w:rsid w:val="00452F79"/>
    <w:rsid w:val="0046249E"/>
    <w:rsid w:val="00462A19"/>
    <w:rsid w:val="00467E60"/>
    <w:rsid w:val="00474B23"/>
    <w:rsid w:val="004838BC"/>
    <w:rsid w:val="00493C7B"/>
    <w:rsid w:val="004958E0"/>
    <w:rsid w:val="00496A67"/>
    <w:rsid w:val="00496EE9"/>
    <w:rsid w:val="00497804"/>
    <w:rsid w:val="00497C73"/>
    <w:rsid w:val="004B1C7D"/>
    <w:rsid w:val="004C51EB"/>
    <w:rsid w:val="004C6B0A"/>
    <w:rsid w:val="004D3984"/>
    <w:rsid w:val="004D44AF"/>
    <w:rsid w:val="004E2698"/>
    <w:rsid w:val="004E53FF"/>
    <w:rsid w:val="005028B7"/>
    <w:rsid w:val="005029F5"/>
    <w:rsid w:val="005072DF"/>
    <w:rsid w:val="00516304"/>
    <w:rsid w:val="0052722F"/>
    <w:rsid w:val="00527F86"/>
    <w:rsid w:val="00530783"/>
    <w:rsid w:val="00533751"/>
    <w:rsid w:val="005431B2"/>
    <w:rsid w:val="0055409C"/>
    <w:rsid w:val="0055719C"/>
    <w:rsid w:val="00571553"/>
    <w:rsid w:val="005802BE"/>
    <w:rsid w:val="0058382D"/>
    <w:rsid w:val="00593686"/>
    <w:rsid w:val="00596D92"/>
    <w:rsid w:val="005A13C2"/>
    <w:rsid w:val="005A3C85"/>
    <w:rsid w:val="005B4CCB"/>
    <w:rsid w:val="005B6A80"/>
    <w:rsid w:val="005C1E2B"/>
    <w:rsid w:val="005D2DD6"/>
    <w:rsid w:val="005D56AE"/>
    <w:rsid w:val="005E24A4"/>
    <w:rsid w:val="005E4831"/>
    <w:rsid w:val="005E4CFC"/>
    <w:rsid w:val="005F0D8F"/>
    <w:rsid w:val="005F2EDB"/>
    <w:rsid w:val="005F3747"/>
    <w:rsid w:val="005F5E16"/>
    <w:rsid w:val="00610975"/>
    <w:rsid w:val="00620B63"/>
    <w:rsid w:val="00622685"/>
    <w:rsid w:val="006237E0"/>
    <w:rsid w:val="00623A85"/>
    <w:rsid w:val="00633951"/>
    <w:rsid w:val="00635F25"/>
    <w:rsid w:val="0065786C"/>
    <w:rsid w:val="00661A30"/>
    <w:rsid w:val="00662712"/>
    <w:rsid w:val="00670C6B"/>
    <w:rsid w:val="00682831"/>
    <w:rsid w:val="00684833"/>
    <w:rsid w:val="00691CDD"/>
    <w:rsid w:val="006924FB"/>
    <w:rsid w:val="0069287A"/>
    <w:rsid w:val="006A2F9D"/>
    <w:rsid w:val="006A50C6"/>
    <w:rsid w:val="006B1053"/>
    <w:rsid w:val="006B1EB8"/>
    <w:rsid w:val="006B4AF8"/>
    <w:rsid w:val="006B6C3D"/>
    <w:rsid w:val="006C7B1F"/>
    <w:rsid w:val="006D3E8A"/>
    <w:rsid w:val="006D746C"/>
    <w:rsid w:val="006F33F3"/>
    <w:rsid w:val="006F6398"/>
    <w:rsid w:val="006F688A"/>
    <w:rsid w:val="007001E4"/>
    <w:rsid w:val="00700AB4"/>
    <w:rsid w:val="00704EF4"/>
    <w:rsid w:val="007120EE"/>
    <w:rsid w:val="00723554"/>
    <w:rsid w:val="00736B20"/>
    <w:rsid w:val="00741A54"/>
    <w:rsid w:val="00746F12"/>
    <w:rsid w:val="00747222"/>
    <w:rsid w:val="00747492"/>
    <w:rsid w:val="007518C2"/>
    <w:rsid w:val="0075415C"/>
    <w:rsid w:val="007570B6"/>
    <w:rsid w:val="00762E37"/>
    <w:rsid w:val="007678D0"/>
    <w:rsid w:val="00772270"/>
    <w:rsid w:val="00786376"/>
    <w:rsid w:val="007937B4"/>
    <w:rsid w:val="007945A4"/>
    <w:rsid w:val="007966AC"/>
    <w:rsid w:val="00797FDA"/>
    <w:rsid w:val="007A2731"/>
    <w:rsid w:val="007A3792"/>
    <w:rsid w:val="007A4A03"/>
    <w:rsid w:val="007B5AA8"/>
    <w:rsid w:val="007B68A5"/>
    <w:rsid w:val="007B6E4D"/>
    <w:rsid w:val="007C3499"/>
    <w:rsid w:val="007D0AC3"/>
    <w:rsid w:val="007E0066"/>
    <w:rsid w:val="007E12D5"/>
    <w:rsid w:val="007E5C3B"/>
    <w:rsid w:val="007E744C"/>
    <w:rsid w:val="00827BFE"/>
    <w:rsid w:val="008320B1"/>
    <w:rsid w:val="008339FE"/>
    <w:rsid w:val="00833EEF"/>
    <w:rsid w:val="00842FCE"/>
    <w:rsid w:val="008431D8"/>
    <w:rsid w:val="00846544"/>
    <w:rsid w:val="008518AF"/>
    <w:rsid w:val="00863B99"/>
    <w:rsid w:val="008738CF"/>
    <w:rsid w:val="008763EA"/>
    <w:rsid w:val="008804D7"/>
    <w:rsid w:val="0088387B"/>
    <w:rsid w:val="00891458"/>
    <w:rsid w:val="00891B92"/>
    <w:rsid w:val="0089203C"/>
    <w:rsid w:val="00894091"/>
    <w:rsid w:val="00896A97"/>
    <w:rsid w:val="00897D8E"/>
    <w:rsid w:val="008B39BA"/>
    <w:rsid w:val="008C6F89"/>
    <w:rsid w:val="008D1F44"/>
    <w:rsid w:val="008E0B5F"/>
    <w:rsid w:val="008E3A23"/>
    <w:rsid w:val="008E472E"/>
    <w:rsid w:val="008E50AB"/>
    <w:rsid w:val="008F0C1E"/>
    <w:rsid w:val="008F2A11"/>
    <w:rsid w:val="009013D9"/>
    <w:rsid w:val="00921E2F"/>
    <w:rsid w:val="00922ABA"/>
    <w:rsid w:val="00922B13"/>
    <w:rsid w:val="00931752"/>
    <w:rsid w:val="009321D2"/>
    <w:rsid w:val="00933406"/>
    <w:rsid w:val="00941E3D"/>
    <w:rsid w:val="00945AB7"/>
    <w:rsid w:val="00947930"/>
    <w:rsid w:val="009604FD"/>
    <w:rsid w:val="00960CA2"/>
    <w:rsid w:val="00966C3A"/>
    <w:rsid w:val="00972503"/>
    <w:rsid w:val="00972CD4"/>
    <w:rsid w:val="00986CEF"/>
    <w:rsid w:val="00991A69"/>
    <w:rsid w:val="00993B86"/>
    <w:rsid w:val="00995944"/>
    <w:rsid w:val="009A0999"/>
    <w:rsid w:val="009A1589"/>
    <w:rsid w:val="009A4EC8"/>
    <w:rsid w:val="009B0850"/>
    <w:rsid w:val="009C7374"/>
    <w:rsid w:val="009D78C9"/>
    <w:rsid w:val="009E03D0"/>
    <w:rsid w:val="009E1CA8"/>
    <w:rsid w:val="009E58CA"/>
    <w:rsid w:val="009F1103"/>
    <w:rsid w:val="009F144A"/>
    <w:rsid w:val="009F3C2A"/>
    <w:rsid w:val="009F40D8"/>
    <w:rsid w:val="009F7BEF"/>
    <w:rsid w:val="00A00504"/>
    <w:rsid w:val="00A02BE0"/>
    <w:rsid w:val="00A06EFA"/>
    <w:rsid w:val="00A07D3A"/>
    <w:rsid w:val="00A14F5F"/>
    <w:rsid w:val="00A16680"/>
    <w:rsid w:val="00A17A03"/>
    <w:rsid w:val="00A24120"/>
    <w:rsid w:val="00A2608E"/>
    <w:rsid w:val="00A307E0"/>
    <w:rsid w:val="00A30C46"/>
    <w:rsid w:val="00A3443C"/>
    <w:rsid w:val="00A35B0C"/>
    <w:rsid w:val="00A474BE"/>
    <w:rsid w:val="00A51BD7"/>
    <w:rsid w:val="00A54D5F"/>
    <w:rsid w:val="00A5669B"/>
    <w:rsid w:val="00A60309"/>
    <w:rsid w:val="00A6049F"/>
    <w:rsid w:val="00A6077A"/>
    <w:rsid w:val="00A60CFF"/>
    <w:rsid w:val="00A621E4"/>
    <w:rsid w:val="00A645E4"/>
    <w:rsid w:val="00A67025"/>
    <w:rsid w:val="00A74A24"/>
    <w:rsid w:val="00A74CDE"/>
    <w:rsid w:val="00A76B04"/>
    <w:rsid w:val="00A7741D"/>
    <w:rsid w:val="00A81239"/>
    <w:rsid w:val="00A81615"/>
    <w:rsid w:val="00A9282C"/>
    <w:rsid w:val="00AB6A24"/>
    <w:rsid w:val="00AC4341"/>
    <w:rsid w:val="00AD09C8"/>
    <w:rsid w:val="00AD7F4D"/>
    <w:rsid w:val="00AE2057"/>
    <w:rsid w:val="00AE61D9"/>
    <w:rsid w:val="00AF1161"/>
    <w:rsid w:val="00AF12EE"/>
    <w:rsid w:val="00AF7266"/>
    <w:rsid w:val="00B01A3B"/>
    <w:rsid w:val="00B024B1"/>
    <w:rsid w:val="00B02BBE"/>
    <w:rsid w:val="00B05BC3"/>
    <w:rsid w:val="00B0688C"/>
    <w:rsid w:val="00B306E2"/>
    <w:rsid w:val="00B3578B"/>
    <w:rsid w:val="00B4288B"/>
    <w:rsid w:val="00B45760"/>
    <w:rsid w:val="00B460FC"/>
    <w:rsid w:val="00B554C2"/>
    <w:rsid w:val="00B57885"/>
    <w:rsid w:val="00B60361"/>
    <w:rsid w:val="00B63300"/>
    <w:rsid w:val="00B649CC"/>
    <w:rsid w:val="00B71EFA"/>
    <w:rsid w:val="00B75E81"/>
    <w:rsid w:val="00B80430"/>
    <w:rsid w:val="00B821A0"/>
    <w:rsid w:val="00B8461F"/>
    <w:rsid w:val="00B9076D"/>
    <w:rsid w:val="00B953D1"/>
    <w:rsid w:val="00B95699"/>
    <w:rsid w:val="00B971C6"/>
    <w:rsid w:val="00BA116A"/>
    <w:rsid w:val="00BA1A10"/>
    <w:rsid w:val="00BA1B83"/>
    <w:rsid w:val="00BA27AD"/>
    <w:rsid w:val="00BA3FFC"/>
    <w:rsid w:val="00BA7F9D"/>
    <w:rsid w:val="00BB2738"/>
    <w:rsid w:val="00BC06BB"/>
    <w:rsid w:val="00BD21C4"/>
    <w:rsid w:val="00BD2324"/>
    <w:rsid w:val="00BE1983"/>
    <w:rsid w:val="00BE6564"/>
    <w:rsid w:val="00BF0F78"/>
    <w:rsid w:val="00BF1BD3"/>
    <w:rsid w:val="00BF4798"/>
    <w:rsid w:val="00C0078D"/>
    <w:rsid w:val="00C14AE8"/>
    <w:rsid w:val="00C17855"/>
    <w:rsid w:val="00C22325"/>
    <w:rsid w:val="00C22395"/>
    <w:rsid w:val="00C42A92"/>
    <w:rsid w:val="00C53692"/>
    <w:rsid w:val="00C5479F"/>
    <w:rsid w:val="00C56D4D"/>
    <w:rsid w:val="00C57062"/>
    <w:rsid w:val="00C62F11"/>
    <w:rsid w:val="00C63ACE"/>
    <w:rsid w:val="00C66753"/>
    <w:rsid w:val="00C81F88"/>
    <w:rsid w:val="00C868EC"/>
    <w:rsid w:val="00C918AC"/>
    <w:rsid w:val="00C9209D"/>
    <w:rsid w:val="00C95953"/>
    <w:rsid w:val="00C960C5"/>
    <w:rsid w:val="00C96CFA"/>
    <w:rsid w:val="00C974E9"/>
    <w:rsid w:val="00CA3309"/>
    <w:rsid w:val="00CA3867"/>
    <w:rsid w:val="00CA54BC"/>
    <w:rsid w:val="00CB0FFD"/>
    <w:rsid w:val="00CB2B17"/>
    <w:rsid w:val="00CB328B"/>
    <w:rsid w:val="00CB4A9F"/>
    <w:rsid w:val="00CB6DDA"/>
    <w:rsid w:val="00CC0AB0"/>
    <w:rsid w:val="00CC5BB7"/>
    <w:rsid w:val="00CD1E92"/>
    <w:rsid w:val="00CD2FC6"/>
    <w:rsid w:val="00CE09CE"/>
    <w:rsid w:val="00CE136E"/>
    <w:rsid w:val="00CE23AB"/>
    <w:rsid w:val="00CE3D72"/>
    <w:rsid w:val="00CE6063"/>
    <w:rsid w:val="00D04959"/>
    <w:rsid w:val="00D04B4F"/>
    <w:rsid w:val="00D12C19"/>
    <w:rsid w:val="00D16FE4"/>
    <w:rsid w:val="00D17CC8"/>
    <w:rsid w:val="00D21554"/>
    <w:rsid w:val="00D228D4"/>
    <w:rsid w:val="00D22A92"/>
    <w:rsid w:val="00D25CB8"/>
    <w:rsid w:val="00D27AAC"/>
    <w:rsid w:val="00D31520"/>
    <w:rsid w:val="00D330F0"/>
    <w:rsid w:val="00D47318"/>
    <w:rsid w:val="00D571C8"/>
    <w:rsid w:val="00D57D00"/>
    <w:rsid w:val="00D60245"/>
    <w:rsid w:val="00D61D91"/>
    <w:rsid w:val="00D7031C"/>
    <w:rsid w:val="00D72713"/>
    <w:rsid w:val="00D802BF"/>
    <w:rsid w:val="00D81765"/>
    <w:rsid w:val="00D8585C"/>
    <w:rsid w:val="00D87265"/>
    <w:rsid w:val="00DC2F8A"/>
    <w:rsid w:val="00DD76FB"/>
    <w:rsid w:val="00DF01E0"/>
    <w:rsid w:val="00DF4C75"/>
    <w:rsid w:val="00DF59A5"/>
    <w:rsid w:val="00E12096"/>
    <w:rsid w:val="00E14F5B"/>
    <w:rsid w:val="00E1564A"/>
    <w:rsid w:val="00E2740F"/>
    <w:rsid w:val="00E304A6"/>
    <w:rsid w:val="00E3463C"/>
    <w:rsid w:val="00E370B4"/>
    <w:rsid w:val="00E37BBC"/>
    <w:rsid w:val="00E40F29"/>
    <w:rsid w:val="00E43D29"/>
    <w:rsid w:val="00E45772"/>
    <w:rsid w:val="00E46127"/>
    <w:rsid w:val="00E5613D"/>
    <w:rsid w:val="00E5739E"/>
    <w:rsid w:val="00E57FD9"/>
    <w:rsid w:val="00E656EE"/>
    <w:rsid w:val="00E755BB"/>
    <w:rsid w:val="00E76DFB"/>
    <w:rsid w:val="00E83F5F"/>
    <w:rsid w:val="00E86D87"/>
    <w:rsid w:val="00E9046C"/>
    <w:rsid w:val="00EA16A2"/>
    <w:rsid w:val="00EA229E"/>
    <w:rsid w:val="00EA23AF"/>
    <w:rsid w:val="00EB4F00"/>
    <w:rsid w:val="00EB6DC5"/>
    <w:rsid w:val="00EC4316"/>
    <w:rsid w:val="00EC4A51"/>
    <w:rsid w:val="00EC744B"/>
    <w:rsid w:val="00EE32BC"/>
    <w:rsid w:val="00EF17EA"/>
    <w:rsid w:val="00EF692B"/>
    <w:rsid w:val="00F00DAB"/>
    <w:rsid w:val="00F037FC"/>
    <w:rsid w:val="00F05F00"/>
    <w:rsid w:val="00F05FEF"/>
    <w:rsid w:val="00F20653"/>
    <w:rsid w:val="00F23242"/>
    <w:rsid w:val="00F266DF"/>
    <w:rsid w:val="00F271AD"/>
    <w:rsid w:val="00F32C58"/>
    <w:rsid w:val="00F53A76"/>
    <w:rsid w:val="00F61C1D"/>
    <w:rsid w:val="00F637DD"/>
    <w:rsid w:val="00F64045"/>
    <w:rsid w:val="00F64B4F"/>
    <w:rsid w:val="00F74F03"/>
    <w:rsid w:val="00F761E6"/>
    <w:rsid w:val="00F779E9"/>
    <w:rsid w:val="00FA1095"/>
    <w:rsid w:val="00FA13F0"/>
    <w:rsid w:val="00FA2BC7"/>
    <w:rsid w:val="00FA2F3E"/>
    <w:rsid w:val="00FA3915"/>
    <w:rsid w:val="00FB4BA3"/>
    <w:rsid w:val="00FC53E0"/>
    <w:rsid w:val="00FE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69044"/>
  <w15:chartTrackingRefBased/>
  <w15:docId w15:val="{6FF19511-3470-AC42-A481-C1FEBE983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0B53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31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1457E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94091"/>
    <w:pPr>
      <w:widowControl w:val="0"/>
      <w:jc w:val="both"/>
    </w:pPr>
    <w:rPr>
      <w:rFonts w:ascii="Times New Roman" w:eastAsia="SimSu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94091"/>
    <w:rPr>
      <w:rFonts w:ascii="Times New Roman" w:eastAsia="SimSu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894091"/>
    <w:rPr>
      <w:color w:val="808080"/>
    </w:rPr>
  </w:style>
  <w:style w:type="character" w:customStyle="1" w:styleId="apple-converted-space">
    <w:name w:val="apple-converted-space"/>
    <w:basedOn w:val="DefaultParagraphFont"/>
    <w:rsid w:val="00894091"/>
  </w:style>
  <w:style w:type="paragraph" w:customStyle="1" w:styleId="EndNoteBibliographyTitle">
    <w:name w:val="EndNote Bibliography Title"/>
    <w:basedOn w:val="Normal"/>
    <w:link w:val="EndNoteBibliographyTitle0"/>
    <w:rsid w:val="00894091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894091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894091"/>
    <w:pPr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rsid w:val="00894091"/>
    <w:rPr>
      <w:rFonts w:ascii="SimSun" w:eastAsia="SimSun" w:hAnsi="SimSun" w:cs="SimSun"/>
      <w:kern w:val="0"/>
      <w:sz w:val="24"/>
    </w:rPr>
  </w:style>
  <w:style w:type="paragraph" w:styleId="ListParagraph">
    <w:name w:val="List Paragraph"/>
    <w:basedOn w:val="Normal"/>
    <w:uiPriority w:val="34"/>
    <w:qFormat/>
    <w:rsid w:val="0089409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40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091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0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091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94091"/>
  </w:style>
  <w:style w:type="paragraph" w:styleId="Header">
    <w:name w:val="header"/>
    <w:basedOn w:val="Normal"/>
    <w:link w:val="HeaderChar"/>
    <w:uiPriority w:val="99"/>
    <w:unhideWhenUsed/>
    <w:rsid w:val="00894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091"/>
    <w:rPr>
      <w:rFonts w:ascii="SimSun" w:eastAsia="SimSun" w:hAnsi="SimSun" w:cs="SimSun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89409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894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0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091"/>
    <w:rPr>
      <w:rFonts w:ascii="SimSun" w:eastAsia="SimSun" w:hAnsi="SimSun" w:cs="SimSu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091"/>
    <w:rPr>
      <w:rFonts w:ascii="SimSun" w:eastAsia="SimSun" w:hAnsi="SimSun" w:cs="SimSu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894091"/>
    <w:rPr>
      <w:rFonts w:ascii="SimSun" w:eastAsia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E755B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7F86"/>
  </w:style>
  <w:style w:type="character" w:styleId="UnresolvedMention">
    <w:name w:val="Unresolved Mention"/>
    <w:basedOn w:val="DefaultParagraphFont"/>
    <w:uiPriority w:val="99"/>
    <w:semiHidden/>
    <w:unhideWhenUsed/>
    <w:rsid w:val="00EE32BC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457E4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D47318"/>
    <w:rPr>
      <w:rFonts w:ascii="SimSun" w:eastAsia="SimSun" w:hAnsi="SimSun" w:cs="SimSu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43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0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25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2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5A70D-E5BF-4999-B08B-D24BE97D9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e Li</dc:creator>
  <cp:keywords/>
  <dc:description/>
  <cp:lastModifiedBy>M Mahmud Khan</cp:lastModifiedBy>
  <cp:revision>2</cp:revision>
  <dcterms:created xsi:type="dcterms:W3CDTF">2022-07-19T12:50:00Z</dcterms:created>
  <dcterms:modified xsi:type="dcterms:W3CDTF">2022-07-19T12:50:00Z</dcterms:modified>
</cp:coreProperties>
</file>